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Cs w:val="21"/>
        </w:rPr>
        <w:t>S1 Table.  Jujube varieties studied for leaf morphological traits in this study. A total of 116 different jujube varieties were sampled in 33 sites in northern China</w:t>
      </w:r>
      <w:r>
        <w:rPr/>
        <w:t>.</w:t>
      </w:r>
    </w:p>
    <w:tbl>
      <w:tblPr>
        <w:tblW w:w="10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1187"/>
        <w:gridCol w:w="3172"/>
        <w:gridCol w:w="3200"/>
        <w:gridCol w:w="2265"/>
      </w:tblGrid>
      <w:tr>
        <w:trPr>
          <w:trHeight w:val="480" w:hRule="atLeast"/>
        </w:trPr>
        <w:tc>
          <w:tcPr>
            <w:tcW w:w="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alysis name</w:t>
            </w:r>
          </w:p>
        </w:tc>
        <w:tc>
          <w:tcPr>
            <w:tcW w:w="3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pling site</w:t>
            </w:r>
          </w:p>
          <w:p>
            <w:pPr>
              <w:pStyle w:val="Normal"/>
              <w:spacing w:lineRule="exact" w:line="20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ty, City, Provinc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graphical coordinate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BZ1</w:t>
            </w:r>
          </w:p>
        </w:tc>
        <w:tc>
          <w:tcPr>
            <w:tcW w:w="3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anzao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BDX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aodexia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BDY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aodeyou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JJD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eijingjid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idian District, Beiji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°13'35", N39°58'2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JM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eijingm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idian District, Beiji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°13'35", N39°58'2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BB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e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BXJ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ingxianji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n Country,Xianyang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7°59'29", N35°01'22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DBL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bailing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DBL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bailing2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quan District, Shijiazhuang, Hebe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°16'55", N38°04'25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DC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cu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DLJD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lijid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li Country, Wein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9°45'39", N34°4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DLLL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lilingli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li Country, Wein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9°45'39", N34°4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DLMY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limay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li Country, Wein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9°45'39", N34°4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DLM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limi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li Country, Wein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9°45'39", N34°4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DLO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lo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FCM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Fucuimi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JGG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Gag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ping District, Beiji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°04'15", N40°11'55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GT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Guant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GDB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Cuicu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bu Country,Yuli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39´40", N37°28´2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HM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Ham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HYL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Heyanglingli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yang Country, Wein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21'03", N35°19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HZS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Zhaohongshiyuehong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HP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Hupi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HPZ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a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ngjian Country, Yuli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24´25", N37°04´37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HL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Huluzao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HLZ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Huluzao2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gzhuang Country, Xinzhen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9'07", N34°35'11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HLCH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Huluchanghong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JX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xi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gzhuang Country, Xinzhen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9'07", N34°35'11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JZB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xianb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shan Country,Yunche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56'49", N35°38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JY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xiany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shan Country,Yunche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56'49", N35°38'19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JJ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ping District, Beiji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6°04'15", N40°11'55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JTH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antouhu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chen District, Zhenzhou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2'27", N34°41'16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J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JST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aochentians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JCY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nchangyih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JSY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nsiyih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JSE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nsierh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JSE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nsixia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gtai Country, Xingtai, Hebe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°53'32", N37°42'39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JXM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xianmu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quanDistrict, Shijiazhuang, Hebe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°16'55", N38°04'25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JU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u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GS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Kashixia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ngjian Country,Yuli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04´53", N37°07´4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GY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Gouy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 Country,Yuli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30´41, N38°07´26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KFSC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Kongfucuisu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KD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Kund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LJ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ajia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LY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anzhouyuanzao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zhou District, Wuwei,Gansu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2°41'54", N38°03'41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LYZ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anzhouyuanzao2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gu District, Lanzhou,Gansu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3°28'12", N36°10'40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L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LCDM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chendam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LFT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nfent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LBD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nbaod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ingbao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anmenxia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55'19", N34°37'03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LBY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nbaoy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guguan Country, Lingbao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55'19", N34°37'0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LG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ug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LYX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uyuexian2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gzhuang Country, Xinzhen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9'07", N34°35'11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LYX3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uyuexian3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LO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o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gtai Country, Xingtai, Hebe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°53'32", N37°42'39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LZY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uzaoyih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LZE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uzaoerh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MZ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Maz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nchuan Country, Yan'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26´26", N36°43´46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MYT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Mayitou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gzhuang Country, Xinzhen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7'15", N34°33'17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DO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Mangguodo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MQX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Mingqinxia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qin Country, Wuwei, Gansu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2°58'46", N38°30'52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MSD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Mingshand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zhou District, Wuwei, Gansu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2°41'54", N38°03'41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MGD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Mugedazao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nchuan Country, Yan'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26´26", N36°43´46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MGD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Mugedazao2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chuan Country, Yan'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07´45", N36°14´20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M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Mu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chuan Country, Yan'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07´45", N36°14´20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HPG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Neihuangpinggu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chen District, Zhenzhou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2'27", N34°41'16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CP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Bazhizao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li Country, Wein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9°45'39", N34°4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XK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aokou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ngtaiCountry, Baiyin, Gansu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4°19'54", N37°07'3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PYB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Pingyaobuluosu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PG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Pinggu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quan District, Shijiazhuang, Hebe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°16'55", N38°04'25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PP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Popozao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PP3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Popozao3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oping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Jincheng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49'10", N35°52'35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ZS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Puchenzhishezao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chen Country, Wein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9°49'34", N34°56'12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ZSZ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Puchenzhishezao2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chen Country, Wein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9°49'34", N34°56'13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JSX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Jinsixia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LYX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iuyuexian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9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PP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Shanxipop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SGD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Suanged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n Country, Xianyang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°00'12", N35°01'46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THP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Taiguhupi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LL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Taigulingli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TZT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Tengzhouta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XTXY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Tongxiny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xin Country, Wuzhong, Ningxia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6°03'30", N36°53'0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TT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Tuntunzao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LNT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Lvnaitou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 Country,Yuli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40´52", N37°43´12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B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yingbe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ihe Country,Ankang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9°46'08", N32°45'05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XFM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angfenmu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XFY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angfeny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aoy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chuan Country,Yan'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07´45", N36°14´20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XZH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nzhenhuizao1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edian Country, Xinzheng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8'21", N34°29'4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XZH2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nzhenhuizao2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'an Country, Luoyang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08'08", N34°44'13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XZH3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nzhenhuizao3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ofeng Country, Pingdingshan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03'11", N33°53'19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DL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alo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ingjian Country,Yuli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28´29", N37°05´46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GXGD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Gouxiged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 Country,Yuli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40´46", N37°43´20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XZJ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nzhenjid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'an Country, Luoyang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08'08", N34°44'12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XZXY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inzhenxiaoy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gzhuang Country, Xinzheng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9'07", N34°35'11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XT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Do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quan District, Shijiazhuang, Hebe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4°16'55", N38°04'25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GT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Goutou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chuan Country,Yan'an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22´06, N36°52´12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JGG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Tianjingag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qing District, Tianji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3'10", N39°03'40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XCT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Xuechentia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N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angna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ancheng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eina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34'02", N35°37'22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XM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ixianmu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HM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ongjiham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YFS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oufushu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ngyang Country, Xianyang, Sha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8°42'59", N34°32'2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CT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ucit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YT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uciya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YCT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ongchent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chen District, Zhenzhou, Henan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3°42'27", N34°41'16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C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uancui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YLY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uanlingyih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YPP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Yunchengpop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gu Country,Jinzho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2°29'54", N37°20'34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ZHD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Zhanhuado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8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CHZ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Changhong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shan District, Taian, Shandong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7°07'09", N36°12'19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XZNTX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Zhongningxiao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xin Country, Wuzhong, Ningxia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5°47'30", N37°06'40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XZNYX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Zhongningy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xin Country, Wuzhong, Ningxia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05°47'30", N37°06'40"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XZYT1</w:t>
            </w:r>
          </w:p>
        </w:tc>
        <w:tc>
          <w:tcPr>
            <w:tcW w:w="3172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Zhongyangtuanzao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ongyang Country, Lvliang, Shanxi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1°05'52", N37°21'10"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ZZ1</w:t>
            </w:r>
          </w:p>
        </w:tc>
        <w:tc>
          <w:tcPr>
            <w:tcW w:w="3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.jujuba Mill. cv. Zhuizao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nchuan Country,Yan'an, Shaanxi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0" w:after="20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10°22´09", N36°51´59"</w:t>
            </w:r>
          </w:p>
        </w:tc>
      </w:tr>
    </w:tbl>
    <w:p>
      <w:pPr>
        <w:pStyle w:val="Normal"/>
        <w:spacing w:lineRule="exact" w:line="200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bCs/>
          <w:color w:val="000000"/>
          <w:sz w:val="18"/>
          <w:szCs w:val="21"/>
        </w:rPr>
      </w:pPr>
      <w:r>
        <w:rPr>
          <w:rFonts w:cs="Times New Roman" w:ascii="Times New Roman" w:hAnsi="Times New Roman"/>
          <w:bCs/>
          <w:color w:val="000000"/>
          <w:sz w:val="18"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11:27:00Z</dcterms:created>
  <dc:creator>Administrator</dc:creator>
  <dc:description/>
  <cp:keywords/>
  <dc:language>en-US</dc:language>
  <cp:lastModifiedBy>User</cp:lastModifiedBy>
  <dcterms:modified xsi:type="dcterms:W3CDTF">2015-04-25T14:48:00Z</dcterms:modified>
  <cp:revision>5</cp:revision>
  <dc:subject/>
  <dc:title/>
</cp:coreProperties>
</file>